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DBDC4" w14:textId="76D3F1EB" w:rsidR="001C498A" w:rsidRPr="001C498A" w:rsidRDefault="00966AC1" w:rsidP="00966AC1">
      <w:pPr>
        <w:spacing w:line="300" w:lineRule="auto"/>
        <w:jc w:val="left"/>
        <w:outlineLvl w:val="1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 w:rsidR="001C498A"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able </w:t>
      </w:r>
      <w:r w:rsidR="00C577F3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</w:t>
      </w:r>
      <w:r w:rsidR="001C498A"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1. Correlation between </w:t>
      </w:r>
      <w:r w:rsidR="001C498A" w:rsidRPr="001C498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GRP78</w:t>
      </w:r>
      <w:r w:rsidR="001C498A"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expression and</w:t>
      </w:r>
      <w:r w:rsidR="001C498A" w:rsidRPr="001C498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1C498A"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linicopathologic parameters of breast cancer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904"/>
        <w:gridCol w:w="1494"/>
        <w:gridCol w:w="1301"/>
        <w:gridCol w:w="1243"/>
        <w:gridCol w:w="1453"/>
      </w:tblGrid>
      <w:tr w:rsidR="001C498A" w:rsidRPr="001C498A" w14:paraId="31B8F1A2" w14:textId="77777777" w:rsidTr="005E6794">
        <w:trPr>
          <w:trHeight w:val="303"/>
          <w:jc w:val="center"/>
        </w:trPr>
        <w:tc>
          <w:tcPr>
            <w:tcW w:w="125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9E5DF0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53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2AA96D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639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699B0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RP78</w:t>
            </w: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xpression levels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6D7573" w14:textId="77777777" w:rsidR="001C498A" w:rsidRPr="001C498A" w:rsidRDefault="001C498A" w:rsidP="001C498A">
            <w:pPr>
              <w:widowControl/>
              <w:spacing w:line="340" w:lineRule="exact"/>
              <w:ind w:firstLineChars="100" w:firstLine="24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2" w:type="pct"/>
            <w:vMerge w:val="restart"/>
            <w:tcBorders>
              <w:top w:val="single" w:sz="12" w:space="0" w:color="auto"/>
            </w:tcBorders>
            <w:vAlign w:val="center"/>
          </w:tcPr>
          <w:p w14:paraId="453F8AB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orrelation </w:t>
            </w: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efficient</w:t>
            </w:r>
          </w:p>
        </w:tc>
      </w:tr>
      <w:tr w:rsidR="001C498A" w:rsidRPr="001C498A" w14:paraId="7F5913EF" w14:textId="77777777" w:rsidTr="005E6794">
        <w:trPr>
          <w:trHeight w:val="303"/>
          <w:jc w:val="center"/>
        </w:trPr>
        <w:tc>
          <w:tcPr>
            <w:tcW w:w="1250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F1AB051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DEACC72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B21406" w14:textId="77777777" w:rsidR="001C498A" w:rsidRPr="001C498A" w:rsidRDefault="001C498A" w:rsidP="001C498A">
            <w:pPr>
              <w:widowControl/>
              <w:spacing w:line="340" w:lineRule="exact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1B6DF28" w14:textId="77777777" w:rsidR="001C498A" w:rsidRPr="001C498A" w:rsidRDefault="001C498A" w:rsidP="001C498A">
            <w:pPr>
              <w:widowControl/>
              <w:spacing w:line="340" w:lineRule="exact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9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F9BC51E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tcBorders>
              <w:bottom w:val="single" w:sz="12" w:space="0" w:color="auto"/>
            </w:tcBorders>
            <w:vAlign w:val="center"/>
          </w:tcPr>
          <w:p w14:paraId="25E5E398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269BC3BE" w14:textId="77777777" w:rsidTr="00966AC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5EB03D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1C498A" w:rsidRPr="001C498A" w14:paraId="44A3BAC7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40B1109D" w14:textId="77777777" w:rsidR="001C498A" w:rsidRPr="001C498A" w:rsidRDefault="001C498A" w:rsidP="001C498A">
            <w:pPr>
              <w:widowControl/>
              <w:spacing w:line="3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30" w:type="pct"/>
            <w:vAlign w:val="center"/>
          </w:tcPr>
          <w:p w14:paraId="63D7208A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76" w:type="pct"/>
            <w:vAlign w:val="center"/>
          </w:tcPr>
          <w:p w14:paraId="4F082F3D" w14:textId="38CC395A" w:rsidR="001C498A" w:rsidRPr="001C498A" w:rsidRDefault="00C42527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63" w:type="pct"/>
            <w:vAlign w:val="center"/>
          </w:tcPr>
          <w:p w14:paraId="08092097" w14:textId="4CECCE6F" w:rsidR="001C498A" w:rsidRPr="001C498A" w:rsidRDefault="00C42527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29" w:type="pct"/>
            <w:vMerge w:val="restart"/>
            <w:vAlign w:val="center"/>
          </w:tcPr>
          <w:p w14:paraId="6133E3C5" w14:textId="79854F28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1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852" w:type="pct"/>
            <w:vMerge w:val="restart"/>
            <w:vAlign w:val="center"/>
          </w:tcPr>
          <w:p w14:paraId="1EB5EF22" w14:textId="464F9B51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1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0</w:t>
            </w:r>
          </w:p>
        </w:tc>
      </w:tr>
      <w:tr w:rsidR="001C498A" w:rsidRPr="001C498A" w14:paraId="3536951D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58412C73" w14:textId="77777777" w:rsidR="001C498A" w:rsidRPr="001C498A" w:rsidRDefault="001C498A" w:rsidP="001C498A">
            <w:pPr>
              <w:widowControl/>
              <w:spacing w:line="340" w:lineRule="exact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30" w:type="pct"/>
            <w:vAlign w:val="center"/>
          </w:tcPr>
          <w:p w14:paraId="57530E8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76" w:type="pct"/>
            <w:vAlign w:val="center"/>
          </w:tcPr>
          <w:p w14:paraId="2861D16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63" w:type="pct"/>
            <w:vAlign w:val="center"/>
          </w:tcPr>
          <w:p w14:paraId="4BAA126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29" w:type="pct"/>
            <w:vMerge/>
            <w:vAlign w:val="center"/>
          </w:tcPr>
          <w:p w14:paraId="56912B5F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1A39C49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4B335B15" w14:textId="77777777" w:rsidTr="002B251E">
        <w:trPr>
          <w:trHeight w:val="20"/>
          <w:jc w:val="center"/>
        </w:trPr>
        <w:tc>
          <w:tcPr>
            <w:tcW w:w="1250" w:type="pct"/>
            <w:shd w:val="clear" w:color="auto" w:fill="D9D9D9" w:themeFill="background1" w:themeFillShade="D9"/>
            <w:noWrap/>
            <w:vAlign w:val="center"/>
          </w:tcPr>
          <w:p w14:paraId="0A035A59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hological</w:t>
            </w: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ypes </w:t>
            </w:r>
          </w:p>
        </w:tc>
        <w:tc>
          <w:tcPr>
            <w:tcW w:w="3750" w:type="pct"/>
            <w:gridSpan w:val="5"/>
            <w:shd w:val="clear" w:color="auto" w:fill="D9D9D9" w:themeFill="background1" w:themeFillShade="D9"/>
            <w:vAlign w:val="center"/>
          </w:tcPr>
          <w:p w14:paraId="3DADAF8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6C10F32D" w14:textId="77777777" w:rsidTr="002B251E">
        <w:trPr>
          <w:trHeight w:val="20"/>
          <w:jc w:val="center"/>
        </w:trPr>
        <w:tc>
          <w:tcPr>
            <w:tcW w:w="1250" w:type="pct"/>
            <w:shd w:val="clear" w:color="auto" w:fill="D9D9D9" w:themeFill="background1" w:themeFillShade="D9"/>
            <w:noWrap/>
            <w:vAlign w:val="center"/>
          </w:tcPr>
          <w:p w14:paraId="0C39FF56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minal </w:t>
            </w: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750" w:type="pct"/>
            <w:gridSpan w:val="5"/>
            <w:shd w:val="clear" w:color="auto" w:fill="D9D9D9" w:themeFill="background1" w:themeFillShade="D9"/>
            <w:vAlign w:val="center"/>
          </w:tcPr>
          <w:p w14:paraId="28053D6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03DD1CD1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614DFAFC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30" w:type="pct"/>
            <w:vAlign w:val="center"/>
            <w:hideMark/>
          </w:tcPr>
          <w:p w14:paraId="07A2764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76" w:type="pct"/>
            <w:vAlign w:val="center"/>
            <w:hideMark/>
          </w:tcPr>
          <w:p w14:paraId="7EA06EB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63" w:type="pct"/>
            <w:vAlign w:val="center"/>
            <w:hideMark/>
          </w:tcPr>
          <w:p w14:paraId="6BC5268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29" w:type="pct"/>
            <w:vMerge w:val="restart"/>
            <w:vAlign w:val="center"/>
            <w:hideMark/>
          </w:tcPr>
          <w:p w14:paraId="05649344" w14:textId="516A2410" w:rsidR="001C498A" w:rsidRPr="001C498A" w:rsidRDefault="00D33893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2" w:type="pct"/>
            <w:vMerge w:val="restart"/>
            <w:vAlign w:val="center"/>
          </w:tcPr>
          <w:p w14:paraId="7E725969" w14:textId="050B0F40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338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</w:tr>
      <w:tr w:rsidR="001C498A" w:rsidRPr="001C498A" w14:paraId="2D4B6A18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54A72137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30" w:type="pct"/>
            <w:vAlign w:val="center"/>
            <w:hideMark/>
          </w:tcPr>
          <w:p w14:paraId="2AB22A07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76" w:type="pct"/>
            <w:vAlign w:val="center"/>
            <w:hideMark/>
          </w:tcPr>
          <w:p w14:paraId="1003095D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63" w:type="pct"/>
            <w:vAlign w:val="center"/>
            <w:hideMark/>
          </w:tcPr>
          <w:p w14:paraId="5F8AFED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29" w:type="pct"/>
            <w:vMerge/>
            <w:vAlign w:val="center"/>
            <w:hideMark/>
          </w:tcPr>
          <w:p w14:paraId="725E5D15" w14:textId="77777777" w:rsidR="001C498A" w:rsidRPr="001C498A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2925E192" w14:textId="77777777" w:rsidR="001C498A" w:rsidRPr="001C498A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615B2803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4131DC35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530" w:type="pct"/>
            <w:vAlign w:val="center"/>
            <w:hideMark/>
          </w:tcPr>
          <w:p w14:paraId="30D9ADA7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6" w:type="pct"/>
            <w:vAlign w:val="center"/>
            <w:hideMark/>
          </w:tcPr>
          <w:p w14:paraId="29E7B5B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3" w:type="pct"/>
            <w:vAlign w:val="center"/>
            <w:hideMark/>
          </w:tcPr>
          <w:p w14:paraId="3931E87F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9" w:type="pct"/>
            <w:vMerge/>
            <w:vAlign w:val="center"/>
            <w:hideMark/>
          </w:tcPr>
          <w:p w14:paraId="4AB1158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069370CD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7D957E0F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011AD622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minal </w:t>
            </w: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1C498A" w:rsidRPr="001C498A" w14:paraId="7EAB34BC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6B120FFE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30" w:type="pct"/>
            <w:vAlign w:val="center"/>
          </w:tcPr>
          <w:p w14:paraId="2EFC631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76" w:type="pct"/>
            <w:vAlign w:val="center"/>
          </w:tcPr>
          <w:p w14:paraId="2372E8F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3" w:type="pct"/>
            <w:vAlign w:val="center"/>
          </w:tcPr>
          <w:p w14:paraId="0A5F08C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29" w:type="pct"/>
            <w:vMerge w:val="restart"/>
            <w:vAlign w:val="center"/>
          </w:tcPr>
          <w:p w14:paraId="7AE02F46" w14:textId="0C740103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D338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852" w:type="pct"/>
            <w:vMerge w:val="restart"/>
            <w:vAlign w:val="center"/>
          </w:tcPr>
          <w:p w14:paraId="05829C1A" w14:textId="416717A0" w:rsidR="001C498A" w:rsidRPr="001C498A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D338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1C498A" w:rsidRPr="001C498A" w14:paraId="15D44731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0912FF58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30" w:type="pct"/>
            <w:vAlign w:val="center"/>
          </w:tcPr>
          <w:p w14:paraId="38DA8DF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76" w:type="pct"/>
            <w:vAlign w:val="center"/>
          </w:tcPr>
          <w:p w14:paraId="3384082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3" w:type="pct"/>
            <w:vAlign w:val="center"/>
          </w:tcPr>
          <w:p w14:paraId="6B39A372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29" w:type="pct"/>
            <w:vMerge/>
            <w:vAlign w:val="center"/>
          </w:tcPr>
          <w:p w14:paraId="1D40401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44E810A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2EE92A6F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0BBBD8D4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530" w:type="pct"/>
            <w:vAlign w:val="center"/>
          </w:tcPr>
          <w:p w14:paraId="4079EF1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6" w:type="pct"/>
            <w:vAlign w:val="center"/>
          </w:tcPr>
          <w:p w14:paraId="20D545E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3" w:type="pct"/>
            <w:vAlign w:val="center"/>
          </w:tcPr>
          <w:p w14:paraId="30E789E2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9" w:type="pct"/>
            <w:vMerge/>
            <w:vAlign w:val="center"/>
          </w:tcPr>
          <w:p w14:paraId="3DA16A3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74745B8D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2000D413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420DA1B1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R2-overexpressing</w:t>
            </w:r>
          </w:p>
        </w:tc>
      </w:tr>
      <w:tr w:rsidR="001C498A" w:rsidRPr="001C498A" w14:paraId="19D7B1AB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5AD4AF66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30" w:type="pct"/>
            <w:vAlign w:val="center"/>
            <w:hideMark/>
          </w:tcPr>
          <w:p w14:paraId="2C59B55F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76" w:type="pct"/>
            <w:vAlign w:val="center"/>
            <w:hideMark/>
          </w:tcPr>
          <w:p w14:paraId="088FC4C6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pct"/>
            <w:vAlign w:val="center"/>
            <w:hideMark/>
          </w:tcPr>
          <w:p w14:paraId="0E7C897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29" w:type="pct"/>
            <w:vMerge w:val="restart"/>
            <w:vAlign w:val="center"/>
            <w:hideMark/>
          </w:tcPr>
          <w:p w14:paraId="5AB17FA7" w14:textId="54754103" w:rsidR="001C498A" w:rsidRPr="00C42527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503537"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852" w:type="pct"/>
            <w:vMerge w:val="restart"/>
            <w:vAlign w:val="center"/>
          </w:tcPr>
          <w:p w14:paraId="667B0E12" w14:textId="42CD0079" w:rsidR="001C498A" w:rsidRPr="00C42527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</w:t>
            </w:r>
            <w:r w:rsidR="00503537"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</w:t>
            </w:r>
          </w:p>
        </w:tc>
      </w:tr>
      <w:tr w:rsidR="001C498A" w:rsidRPr="001C498A" w14:paraId="023E68EE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02C79A88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30" w:type="pct"/>
            <w:vAlign w:val="center"/>
            <w:hideMark/>
          </w:tcPr>
          <w:p w14:paraId="3E8009B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876" w:type="pct"/>
            <w:vAlign w:val="center"/>
            <w:hideMark/>
          </w:tcPr>
          <w:p w14:paraId="510218D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63" w:type="pct"/>
            <w:vAlign w:val="center"/>
            <w:hideMark/>
          </w:tcPr>
          <w:p w14:paraId="58809D2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29" w:type="pct"/>
            <w:vMerge/>
            <w:vAlign w:val="center"/>
            <w:hideMark/>
          </w:tcPr>
          <w:p w14:paraId="591A4E0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612FCFA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C498A" w:rsidRPr="001C498A" w14:paraId="78BD37B0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2F4C2078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530" w:type="pct"/>
            <w:vAlign w:val="center"/>
            <w:hideMark/>
          </w:tcPr>
          <w:p w14:paraId="1686634E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76" w:type="pct"/>
            <w:vAlign w:val="center"/>
            <w:hideMark/>
          </w:tcPr>
          <w:p w14:paraId="3C9C6B4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3" w:type="pct"/>
            <w:vAlign w:val="center"/>
            <w:hideMark/>
          </w:tcPr>
          <w:p w14:paraId="57CD12C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9" w:type="pct"/>
            <w:vMerge/>
            <w:vAlign w:val="center"/>
          </w:tcPr>
          <w:p w14:paraId="71566A2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1B326E46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54C608B0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0E0E46FD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ple-negative</w:t>
            </w:r>
          </w:p>
        </w:tc>
      </w:tr>
      <w:tr w:rsidR="001C498A" w:rsidRPr="001C498A" w14:paraId="6A04181C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4C482B4B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30" w:type="pct"/>
            <w:vAlign w:val="center"/>
            <w:hideMark/>
          </w:tcPr>
          <w:p w14:paraId="07B1B08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76" w:type="pct"/>
            <w:vAlign w:val="center"/>
            <w:hideMark/>
          </w:tcPr>
          <w:p w14:paraId="46CE853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pct"/>
            <w:vAlign w:val="center"/>
            <w:hideMark/>
          </w:tcPr>
          <w:p w14:paraId="7BDA263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29" w:type="pct"/>
            <w:vMerge w:val="restart"/>
            <w:vAlign w:val="center"/>
          </w:tcPr>
          <w:p w14:paraId="7AF9CB06" w14:textId="0A98CEB9" w:rsidR="001C498A" w:rsidRPr="00C42527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0618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52" w:type="pct"/>
            <w:vMerge w:val="restart"/>
            <w:vAlign w:val="center"/>
          </w:tcPr>
          <w:p w14:paraId="5BEE8F80" w14:textId="403B42AD" w:rsidR="001C498A" w:rsidRPr="00C42527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0618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</w:t>
            </w:r>
          </w:p>
        </w:tc>
      </w:tr>
      <w:tr w:rsidR="001C498A" w:rsidRPr="001C498A" w14:paraId="78DCC6D4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3A1DD89E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30" w:type="pct"/>
            <w:vAlign w:val="center"/>
            <w:hideMark/>
          </w:tcPr>
          <w:p w14:paraId="260BF533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876" w:type="pct"/>
            <w:vAlign w:val="center"/>
            <w:hideMark/>
          </w:tcPr>
          <w:p w14:paraId="33CA6A2A" w14:textId="43C72950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42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3" w:type="pct"/>
            <w:vAlign w:val="center"/>
            <w:hideMark/>
          </w:tcPr>
          <w:p w14:paraId="77578F6B" w14:textId="7CD964DA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42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9" w:type="pct"/>
            <w:vMerge/>
            <w:vAlign w:val="center"/>
          </w:tcPr>
          <w:p w14:paraId="7525E49E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49C07F3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423FAF7B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  <w:hideMark/>
          </w:tcPr>
          <w:p w14:paraId="48C4A428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clear</w:t>
            </w:r>
          </w:p>
        </w:tc>
        <w:tc>
          <w:tcPr>
            <w:tcW w:w="530" w:type="pct"/>
            <w:vAlign w:val="center"/>
            <w:hideMark/>
          </w:tcPr>
          <w:p w14:paraId="3ADA772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6" w:type="pct"/>
            <w:vAlign w:val="center"/>
            <w:hideMark/>
          </w:tcPr>
          <w:p w14:paraId="6A1A378F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3" w:type="pct"/>
            <w:vAlign w:val="center"/>
            <w:hideMark/>
          </w:tcPr>
          <w:p w14:paraId="0AD256B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9" w:type="pct"/>
            <w:vMerge/>
            <w:vAlign w:val="center"/>
          </w:tcPr>
          <w:p w14:paraId="4255AEA7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6C1A266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C498A" w:rsidRPr="001C498A" w14:paraId="34A366DE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203BE3EB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linical TNM</w:t>
            </w:r>
            <w:r w:rsidRPr="001C49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1C49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1C498A" w:rsidRPr="001C498A" w14:paraId="63AE4BED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7BAE2AD6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 Stage</w:t>
            </w:r>
          </w:p>
        </w:tc>
      </w:tr>
      <w:tr w:rsidR="001C498A" w:rsidRPr="001C498A" w14:paraId="2E97777D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30A3AA6D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530" w:type="pct"/>
            <w:vAlign w:val="center"/>
          </w:tcPr>
          <w:p w14:paraId="11CDDD9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76" w:type="pct"/>
            <w:vAlign w:val="center"/>
          </w:tcPr>
          <w:p w14:paraId="21BA69A2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63" w:type="pct"/>
            <w:vAlign w:val="center"/>
          </w:tcPr>
          <w:p w14:paraId="077330CA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9" w:type="pct"/>
            <w:vMerge w:val="restart"/>
            <w:vAlign w:val="center"/>
          </w:tcPr>
          <w:p w14:paraId="69236D0D" w14:textId="77777777" w:rsidR="001C498A" w:rsidRPr="00C42527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852" w:type="pct"/>
            <w:vMerge w:val="restart"/>
            <w:vAlign w:val="center"/>
          </w:tcPr>
          <w:p w14:paraId="0F1B8A5B" w14:textId="56221A55" w:rsidR="001C498A" w:rsidRPr="00C42527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25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</w:t>
            </w:r>
            <w:r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0E7EF8" w:rsidRPr="00C425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C498A" w:rsidRPr="001C498A" w14:paraId="0533E2CD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03CFB342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T2</w:t>
            </w:r>
          </w:p>
        </w:tc>
        <w:tc>
          <w:tcPr>
            <w:tcW w:w="530" w:type="pct"/>
            <w:vAlign w:val="center"/>
          </w:tcPr>
          <w:p w14:paraId="521C8AF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76" w:type="pct"/>
            <w:vAlign w:val="center"/>
          </w:tcPr>
          <w:p w14:paraId="2C0C3B70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63" w:type="pct"/>
            <w:vAlign w:val="center"/>
          </w:tcPr>
          <w:p w14:paraId="6C510E6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29" w:type="pct"/>
            <w:vMerge/>
            <w:vAlign w:val="center"/>
          </w:tcPr>
          <w:p w14:paraId="7CA17F2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5A979B76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0351B2E0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32907949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30" w:type="pct"/>
            <w:vAlign w:val="center"/>
          </w:tcPr>
          <w:p w14:paraId="6B89C2CE" w14:textId="0164B46B" w:rsidR="001C498A" w:rsidRPr="001C498A" w:rsidRDefault="00C44B60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76" w:type="pct"/>
            <w:vAlign w:val="center"/>
          </w:tcPr>
          <w:p w14:paraId="1F033826" w14:textId="615CB776" w:rsidR="001C498A" w:rsidRPr="001C498A" w:rsidRDefault="00C42527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3" w:type="pct"/>
            <w:vAlign w:val="center"/>
          </w:tcPr>
          <w:p w14:paraId="598DBF14" w14:textId="6BFD708A" w:rsidR="001C498A" w:rsidRPr="001C498A" w:rsidRDefault="00C42527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9" w:type="pct"/>
            <w:vMerge/>
            <w:vAlign w:val="center"/>
          </w:tcPr>
          <w:p w14:paraId="2DE841BA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422E3FC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151B566C" w14:textId="77777777" w:rsidTr="002B251E">
        <w:trPr>
          <w:trHeight w:val="20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7047FF55" w14:textId="77777777" w:rsidR="001C498A" w:rsidRPr="001C498A" w:rsidRDefault="001C498A" w:rsidP="001C498A">
            <w:pPr>
              <w:widowControl/>
              <w:spacing w:line="340" w:lineRule="exact"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 Stage</w:t>
            </w:r>
          </w:p>
        </w:tc>
      </w:tr>
      <w:tr w:rsidR="001C498A" w:rsidRPr="001C498A" w14:paraId="3166969F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54CF1F10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530" w:type="pct"/>
            <w:vAlign w:val="center"/>
          </w:tcPr>
          <w:p w14:paraId="28E77AA3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76" w:type="pct"/>
            <w:vAlign w:val="center"/>
          </w:tcPr>
          <w:p w14:paraId="5358802D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63" w:type="pct"/>
            <w:vAlign w:val="center"/>
          </w:tcPr>
          <w:p w14:paraId="053A2AB3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9" w:type="pct"/>
            <w:vMerge w:val="restart"/>
            <w:vAlign w:val="center"/>
          </w:tcPr>
          <w:p w14:paraId="2384BB2B" w14:textId="39475CA3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D23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9</w:t>
            </w:r>
          </w:p>
        </w:tc>
        <w:tc>
          <w:tcPr>
            <w:tcW w:w="852" w:type="pct"/>
            <w:vMerge w:val="restart"/>
            <w:vAlign w:val="center"/>
          </w:tcPr>
          <w:p w14:paraId="360D258E" w14:textId="4541146A" w:rsidR="001C498A" w:rsidRPr="001C498A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 w:rsidR="008D23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498A" w:rsidRPr="001C498A" w14:paraId="13BE1116" w14:textId="77777777" w:rsidTr="005E6794">
        <w:trPr>
          <w:trHeight w:val="20"/>
          <w:jc w:val="center"/>
        </w:trPr>
        <w:tc>
          <w:tcPr>
            <w:tcW w:w="1250" w:type="pct"/>
            <w:noWrap/>
            <w:vAlign w:val="center"/>
          </w:tcPr>
          <w:p w14:paraId="47AD2A07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N1</w:t>
            </w:r>
          </w:p>
        </w:tc>
        <w:tc>
          <w:tcPr>
            <w:tcW w:w="530" w:type="pct"/>
            <w:vAlign w:val="center"/>
          </w:tcPr>
          <w:p w14:paraId="5932275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76" w:type="pct"/>
            <w:vAlign w:val="center"/>
          </w:tcPr>
          <w:p w14:paraId="741BCB15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63" w:type="pct"/>
            <w:vAlign w:val="center"/>
          </w:tcPr>
          <w:p w14:paraId="694AD15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29" w:type="pct"/>
            <w:vMerge/>
            <w:vAlign w:val="center"/>
          </w:tcPr>
          <w:p w14:paraId="764E32BF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30FDCD69" w14:textId="77777777" w:rsidR="001C498A" w:rsidRPr="001C498A" w:rsidRDefault="001C498A" w:rsidP="001C498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4FA8A00B" w14:textId="77777777" w:rsidTr="005E6794">
        <w:trPr>
          <w:trHeight w:val="20"/>
          <w:jc w:val="center"/>
        </w:trPr>
        <w:tc>
          <w:tcPr>
            <w:tcW w:w="1250" w:type="pct"/>
            <w:vMerge w:val="restart"/>
            <w:noWrap/>
            <w:vAlign w:val="center"/>
          </w:tcPr>
          <w:p w14:paraId="7DA22798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N2</w:t>
            </w:r>
          </w:p>
          <w:p w14:paraId="50D5F1AC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N3</w:t>
            </w:r>
          </w:p>
        </w:tc>
        <w:tc>
          <w:tcPr>
            <w:tcW w:w="530" w:type="pct"/>
            <w:vAlign w:val="center"/>
          </w:tcPr>
          <w:p w14:paraId="3AA52C46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76" w:type="pct"/>
            <w:vAlign w:val="center"/>
          </w:tcPr>
          <w:p w14:paraId="6DA05CA2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3" w:type="pct"/>
            <w:vAlign w:val="center"/>
          </w:tcPr>
          <w:p w14:paraId="3C0E9F93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9" w:type="pct"/>
            <w:vMerge/>
            <w:vAlign w:val="center"/>
          </w:tcPr>
          <w:p w14:paraId="180C9376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3581CD2A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571768E4" w14:textId="77777777" w:rsidTr="005E6794">
        <w:trPr>
          <w:trHeight w:val="20"/>
          <w:jc w:val="center"/>
        </w:trPr>
        <w:tc>
          <w:tcPr>
            <w:tcW w:w="1250" w:type="pct"/>
            <w:vMerge/>
            <w:tcBorders>
              <w:bottom w:val="nil"/>
            </w:tcBorders>
            <w:noWrap/>
            <w:vAlign w:val="center"/>
          </w:tcPr>
          <w:p w14:paraId="1310B365" w14:textId="77777777" w:rsidR="001C498A" w:rsidRPr="001C498A" w:rsidRDefault="001C498A" w:rsidP="001C498A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02BEE4AA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6" w:type="pct"/>
            <w:tcBorders>
              <w:bottom w:val="nil"/>
            </w:tcBorders>
            <w:vAlign w:val="center"/>
          </w:tcPr>
          <w:p w14:paraId="7056FF5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bottom w:val="nil"/>
            </w:tcBorders>
            <w:vAlign w:val="center"/>
          </w:tcPr>
          <w:p w14:paraId="548F4FB4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29" w:type="pct"/>
            <w:vMerge/>
            <w:tcBorders>
              <w:bottom w:val="nil"/>
            </w:tcBorders>
            <w:vAlign w:val="center"/>
          </w:tcPr>
          <w:p w14:paraId="18F190B9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vAlign w:val="center"/>
          </w:tcPr>
          <w:p w14:paraId="0649C50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98A" w:rsidRPr="001C498A" w14:paraId="73BCBA0A" w14:textId="77777777" w:rsidTr="005E6794">
        <w:trPr>
          <w:trHeight w:val="20"/>
          <w:jc w:val="center"/>
        </w:trPr>
        <w:tc>
          <w:tcPr>
            <w:tcW w:w="125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81FCF24" w14:textId="77777777" w:rsidR="001C498A" w:rsidRPr="001C498A" w:rsidRDefault="001C498A" w:rsidP="001C498A">
            <w:pPr>
              <w:widowControl/>
              <w:spacing w:line="340" w:lineRule="exact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vAlign w:val="center"/>
          </w:tcPr>
          <w:p w14:paraId="375A6987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nil"/>
              <w:bottom w:val="single" w:sz="12" w:space="0" w:color="auto"/>
            </w:tcBorders>
            <w:vAlign w:val="center"/>
          </w:tcPr>
          <w:p w14:paraId="228F2488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3" w:type="pct"/>
            <w:tcBorders>
              <w:top w:val="nil"/>
              <w:bottom w:val="single" w:sz="12" w:space="0" w:color="auto"/>
            </w:tcBorders>
            <w:vAlign w:val="center"/>
          </w:tcPr>
          <w:p w14:paraId="687929A1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3EF67C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Merge/>
            <w:tcBorders>
              <w:bottom w:val="single" w:sz="12" w:space="0" w:color="auto"/>
            </w:tcBorders>
            <w:vAlign w:val="center"/>
          </w:tcPr>
          <w:p w14:paraId="0982A33B" w14:textId="77777777" w:rsidR="001C498A" w:rsidRPr="001C498A" w:rsidRDefault="001C498A" w:rsidP="001C498A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A3A06E6" w14:textId="77777777" w:rsidR="001C498A" w:rsidRPr="001C498A" w:rsidRDefault="001C498A" w:rsidP="001C498A">
      <w:pPr>
        <w:spacing w:line="30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1C498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</w:t>
      </w:r>
      <w:r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pearman rank correlation analysis </w:t>
      </w:r>
      <w:r w:rsidRPr="001C498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were</w:t>
      </w:r>
      <w:r w:rsidRPr="001C49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1C498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performed.</w:t>
      </w:r>
    </w:p>
    <w:p w14:paraId="0F276360" w14:textId="77777777" w:rsidR="00EE04F8" w:rsidRPr="001C498A" w:rsidRDefault="009C7A62" w:rsidP="001C498A"/>
    <w:sectPr w:rsidR="00EE04F8" w:rsidRPr="001C498A" w:rsidSect="00810748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3D76E" w14:textId="77777777" w:rsidR="009C7A62" w:rsidRDefault="009C7A62" w:rsidP="0097543B">
      <w:r>
        <w:separator/>
      </w:r>
    </w:p>
  </w:endnote>
  <w:endnote w:type="continuationSeparator" w:id="0">
    <w:p w14:paraId="2329D8AB" w14:textId="77777777" w:rsidR="009C7A62" w:rsidRDefault="009C7A62" w:rsidP="00975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38234" w14:textId="77777777" w:rsidR="009C7A62" w:rsidRDefault="009C7A62" w:rsidP="0097543B">
      <w:r>
        <w:separator/>
      </w:r>
    </w:p>
  </w:footnote>
  <w:footnote w:type="continuationSeparator" w:id="0">
    <w:p w14:paraId="58A162B4" w14:textId="77777777" w:rsidR="009C7A62" w:rsidRDefault="009C7A62" w:rsidP="00975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NLQwsrQwNTEzNzNS0lEKTi0uzszPAykwqgUAtEEVGSwAAAA="/>
  </w:docVars>
  <w:rsids>
    <w:rsidRoot w:val="00400968"/>
    <w:rsid w:val="0006183D"/>
    <w:rsid w:val="000B1E89"/>
    <w:rsid w:val="000C36A0"/>
    <w:rsid w:val="000E7EF8"/>
    <w:rsid w:val="001374B5"/>
    <w:rsid w:val="001C3219"/>
    <w:rsid w:val="001C498A"/>
    <w:rsid w:val="001D388E"/>
    <w:rsid w:val="00282B61"/>
    <w:rsid w:val="0029728F"/>
    <w:rsid w:val="002A7DB7"/>
    <w:rsid w:val="002B251E"/>
    <w:rsid w:val="002E1A1F"/>
    <w:rsid w:val="003012E0"/>
    <w:rsid w:val="003311E2"/>
    <w:rsid w:val="00351D16"/>
    <w:rsid w:val="003A1F8C"/>
    <w:rsid w:val="003A69D0"/>
    <w:rsid w:val="003E2490"/>
    <w:rsid w:val="00400968"/>
    <w:rsid w:val="00470C9A"/>
    <w:rsid w:val="00496BAC"/>
    <w:rsid w:val="004B08E7"/>
    <w:rsid w:val="00503537"/>
    <w:rsid w:val="005100CF"/>
    <w:rsid w:val="0053003E"/>
    <w:rsid w:val="005A0F60"/>
    <w:rsid w:val="005F7E83"/>
    <w:rsid w:val="00631DA1"/>
    <w:rsid w:val="00640C5B"/>
    <w:rsid w:val="006A0E59"/>
    <w:rsid w:val="006A2437"/>
    <w:rsid w:val="00701453"/>
    <w:rsid w:val="00702AE3"/>
    <w:rsid w:val="00705118"/>
    <w:rsid w:val="00716A0B"/>
    <w:rsid w:val="00745158"/>
    <w:rsid w:val="0075528E"/>
    <w:rsid w:val="0075752D"/>
    <w:rsid w:val="0076549F"/>
    <w:rsid w:val="00774091"/>
    <w:rsid w:val="0077517A"/>
    <w:rsid w:val="0078195E"/>
    <w:rsid w:val="007846E9"/>
    <w:rsid w:val="007B0324"/>
    <w:rsid w:val="007D1888"/>
    <w:rsid w:val="007D6484"/>
    <w:rsid w:val="007F3CA6"/>
    <w:rsid w:val="007F6815"/>
    <w:rsid w:val="007F6E7F"/>
    <w:rsid w:val="00810748"/>
    <w:rsid w:val="00844886"/>
    <w:rsid w:val="008651A2"/>
    <w:rsid w:val="00887E6D"/>
    <w:rsid w:val="008B475F"/>
    <w:rsid w:val="008D2351"/>
    <w:rsid w:val="008F2061"/>
    <w:rsid w:val="00915C34"/>
    <w:rsid w:val="00926B94"/>
    <w:rsid w:val="00966AC1"/>
    <w:rsid w:val="00972851"/>
    <w:rsid w:val="0097543B"/>
    <w:rsid w:val="009C7A62"/>
    <w:rsid w:val="009D3D8F"/>
    <w:rsid w:val="009F6158"/>
    <w:rsid w:val="00A163E6"/>
    <w:rsid w:val="00A45AEB"/>
    <w:rsid w:val="00A57FED"/>
    <w:rsid w:val="00A60145"/>
    <w:rsid w:val="00A716AF"/>
    <w:rsid w:val="00AD668E"/>
    <w:rsid w:val="00AE5D0A"/>
    <w:rsid w:val="00B10C94"/>
    <w:rsid w:val="00B32ED2"/>
    <w:rsid w:val="00B33FC3"/>
    <w:rsid w:val="00B771D2"/>
    <w:rsid w:val="00BC3348"/>
    <w:rsid w:val="00C05B28"/>
    <w:rsid w:val="00C318D4"/>
    <w:rsid w:val="00C42527"/>
    <w:rsid w:val="00C44B60"/>
    <w:rsid w:val="00C577F3"/>
    <w:rsid w:val="00C63393"/>
    <w:rsid w:val="00C7629A"/>
    <w:rsid w:val="00C76456"/>
    <w:rsid w:val="00D046D3"/>
    <w:rsid w:val="00D33893"/>
    <w:rsid w:val="00D60AF4"/>
    <w:rsid w:val="00E05F44"/>
    <w:rsid w:val="00E22ECA"/>
    <w:rsid w:val="00E24754"/>
    <w:rsid w:val="00E47AC5"/>
    <w:rsid w:val="00E93131"/>
    <w:rsid w:val="00E94725"/>
    <w:rsid w:val="00EE50FC"/>
    <w:rsid w:val="00EE76CD"/>
    <w:rsid w:val="00F3788B"/>
    <w:rsid w:val="00F513A7"/>
    <w:rsid w:val="00F56861"/>
    <w:rsid w:val="00FC1974"/>
    <w:rsid w:val="00FC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5E4F5"/>
  <w15:docId w15:val="{F6470F3B-8FF5-4011-8A98-ABE9EE42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43B"/>
    <w:rPr>
      <w:sz w:val="18"/>
      <w:szCs w:val="18"/>
    </w:rPr>
  </w:style>
  <w:style w:type="table" w:styleId="a7">
    <w:name w:val="Table Grid"/>
    <w:basedOn w:val="a1"/>
    <w:uiPriority w:val="59"/>
    <w:rsid w:val="00137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2E1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1C4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1</Pages>
  <Words>117</Words>
  <Characters>667</Characters>
  <Application>Microsoft Office Word</Application>
  <DocSecurity>0</DocSecurity>
  <Lines>5</Lines>
  <Paragraphs>1</Paragraphs>
  <ScaleCrop>false</ScaleCrop>
  <Company>DUser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eng YF</cp:lastModifiedBy>
  <cp:revision>43</cp:revision>
  <cp:lastPrinted>2016-12-29T19:35:00Z</cp:lastPrinted>
  <dcterms:created xsi:type="dcterms:W3CDTF">2016-12-29T12:06:00Z</dcterms:created>
  <dcterms:modified xsi:type="dcterms:W3CDTF">2022-06-04T10:12:00Z</dcterms:modified>
</cp:coreProperties>
</file>